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7D3DF" w14:textId="4D592975" w:rsidR="00325286" w:rsidRDefault="00000000">
      <w:pPr>
        <w:pStyle w:val="Standard"/>
      </w:pPr>
      <w:r>
        <w:rPr>
          <w:lang w:val="en-GB"/>
        </w:rPr>
        <w:t xml:space="preserve">Supplement </w:t>
      </w:r>
      <w:r w:rsidR="00C55C11">
        <w:rPr>
          <w:lang w:val="en-GB"/>
        </w:rPr>
        <w:t>2</w:t>
      </w:r>
      <w:r>
        <w:rPr>
          <w:lang w:val="en-GB"/>
        </w:rPr>
        <w:t xml:space="preserve"> Number (N) and Parasitism rate (P) of collected spiders collected in study.  </w:t>
      </w:r>
    </w:p>
    <w:p w14:paraId="4587D8AB" w14:textId="77777777" w:rsidR="00325286" w:rsidRDefault="00325286">
      <w:pPr>
        <w:pStyle w:val="Standard"/>
      </w:pPr>
    </w:p>
    <w:tbl>
      <w:tblPr>
        <w:tblW w:w="8692" w:type="dxa"/>
        <w:tblInd w:w="-6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05"/>
        <w:gridCol w:w="4536"/>
        <w:gridCol w:w="1275"/>
        <w:gridCol w:w="851"/>
        <w:gridCol w:w="425"/>
      </w:tblGrid>
      <w:tr w:rsidR="00325286" w:rsidRPr="001822B5" w14:paraId="113C08FF" w14:textId="77777777" w:rsidTr="001822B5">
        <w:trPr>
          <w:trHeight w:val="276"/>
        </w:trPr>
        <w:tc>
          <w:tcPr>
            <w:tcW w:w="1605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8FFCFA" w14:textId="77777777" w:rsidR="00325286" w:rsidRPr="001822B5" w:rsidRDefault="00000000">
            <w:pPr>
              <w:pStyle w:val="Standard"/>
              <w:rPr>
                <w:rFonts w:ascii="Arial" w:hAnsi="Arial" w:cs="Arial"/>
                <w:b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sz w:val="18"/>
                <w:szCs w:val="18"/>
              </w:rPr>
              <w:t>Family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9E8C907" w14:textId="77777777" w:rsidR="00325286" w:rsidRPr="001822B5" w:rsidRDefault="00000000">
            <w:pPr>
              <w:pStyle w:val="Standard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pecies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74F2F3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sz w:val="18"/>
                <w:szCs w:val="18"/>
              </w:rPr>
              <w:t>Guild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99333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4E7DC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325286" w:rsidRPr="001822B5" w14:paraId="5B651F8B" w14:textId="77777777" w:rsidTr="001822B5">
        <w:trPr>
          <w:trHeight w:val="276"/>
        </w:trPr>
        <w:tc>
          <w:tcPr>
            <w:tcW w:w="1605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31DFF9" w14:textId="77777777" w:rsidR="00325286" w:rsidRPr="001822B5" w:rsidRDefault="00000000">
            <w:pPr>
              <w:pStyle w:val="Standard"/>
              <w:rPr>
                <w:rFonts w:ascii="Arial" w:hAnsi="Arial" w:cs="Arial"/>
                <w:b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sz w:val="18"/>
                <w:szCs w:val="18"/>
              </w:rPr>
              <w:t>Araneidae</w:t>
            </w:r>
          </w:p>
        </w:tc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F6A3C48" w14:textId="77777777" w:rsidR="00325286" w:rsidRPr="001822B5" w:rsidRDefault="00325286">
            <w:pPr>
              <w:pStyle w:val="Standard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97746B" w14:textId="77777777" w:rsidR="00325286" w:rsidRPr="001822B5" w:rsidRDefault="00325286">
            <w:pPr>
              <w:pStyle w:val="Standar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59F3AE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sz w:val="18"/>
                <w:szCs w:val="18"/>
              </w:rPr>
              <w:t>7204</w:t>
            </w:r>
          </w:p>
        </w:tc>
        <w:tc>
          <w:tcPr>
            <w:tcW w:w="425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E626A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color w:val="000000"/>
                <w:sz w:val="18"/>
                <w:szCs w:val="18"/>
              </w:rPr>
              <w:t>0.63</w:t>
            </w:r>
          </w:p>
        </w:tc>
      </w:tr>
      <w:tr w:rsidR="00325286" w:rsidRPr="001822B5" w14:paraId="24DF048A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177F9A7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B15390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culepeira ceropegi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Walckenaer, 1802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7DF714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08E8C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D768D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5BAEE09F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ABDDE3A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03247A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galenatea redii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Scopoli, 1763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9B01C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5A04EF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202421A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6EE98176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EC134B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AD14CA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raneus alsine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Walckenaer, 1802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8035C7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3FF9F0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844F7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61FF22EA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F188807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2732CF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raneus angulat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Clerck, 1757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9D506DD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C753A0E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84108E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2D8984C6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3EB502A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6F16FA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raneus diademat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Clerck, 1757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1D145BE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46D6A7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5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499DB93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325286" w:rsidRPr="001822B5" w14:paraId="3DDD089F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FB768C3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A3AC999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raneus marmore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Clerck, 1757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54B45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898666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9E02C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045523CA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3A0997F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2D7FE5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raneus nordmanni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Thorell, 1870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90371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E9EC22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B8B269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009B8544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14AAC30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BC82EE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raneus quadrat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Clerck, 1757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F7C7F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6BF30F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C62C3A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4080F0A0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9542D29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556538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rane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0190D2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1A7C0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F14800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210384CB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D9C00AB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4D27217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raneus sturmi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Hahn, 183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86FD19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4C97E80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09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06E81E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325286" w:rsidRPr="001822B5" w14:paraId="20BC5118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0A1493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0C4010D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raneus triguttat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Fabricius, 1775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A692BA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FBCC75E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3913E0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325286" w:rsidRPr="001822B5" w14:paraId="3BF81DB5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7FBB97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4C80B4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raniella alpic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L. Koch, 1869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F21BC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620AFCE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860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055E1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325286" w:rsidRPr="001822B5" w14:paraId="4449F0C1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9871CF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52EFDC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raniella cucurbitin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Clerck, 1757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C8A6B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7B05B2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38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3A5A223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325286" w:rsidRPr="001822B5" w14:paraId="0DF3148F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3A6065C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4EE6FD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raniella opisthograph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Kulczyński, 1905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500638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AF645C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4DF84B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325286" w:rsidRPr="001822B5" w14:paraId="7BB60C8E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1686EA4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69685C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raniell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D58903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F5E7A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959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C5721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</w:tr>
      <w:tr w:rsidR="00325286" w:rsidRPr="001822B5" w14:paraId="426BC42D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0C92A2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620BD3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rgiope bruennichi </w:t>
            </w:r>
            <w:r w:rsidRPr="001822B5">
              <w:rPr>
                <w:rFonts w:ascii="Arial" w:hAnsi="Arial" w:cs="Arial"/>
                <w:sz w:val="18"/>
                <w:szCs w:val="18"/>
              </w:rPr>
              <w:t>(Scopoli, 1772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6C4F41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12953E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984458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5BE1920D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51C96A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A8C3E5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yclosa conica </w:t>
            </w:r>
            <w:r w:rsidRPr="001822B5">
              <w:rPr>
                <w:rFonts w:ascii="Arial" w:hAnsi="Arial" w:cs="Arial"/>
                <w:sz w:val="18"/>
                <w:szCs w:val="18"/>
              </w:rPr>
              <w:t>(Pallas, 1772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470009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7D4210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04313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325286" w:rsidRPr="001822B5" w14:paraId="2E81B610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7ACF2F5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F192F8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Gibbaranea bituberculata </w:t>
            </w:r>
            <w:r w:rsidRPr="001822B5">
              <w:rPr>
                <w:rFonts w:ascii="Arial" w:hAnsi="Arial" w:cs="Arial"/>
                <w:sz w:val="18"/>
                <w:szCs w:val="18"/>
              </w:rPr>
              <w:t>(Walckenaer, 1802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EA01893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DB892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28AD00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01FB75E3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1324E37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1EF7BFB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Gibbaranea gibbosa </w:t>
            </w:r>
            <w:r w:rsidRPr="001822B5">
              <w:rPr>
                <w:rFonts w:ascii="Arial" w:hAnsi="Arial" w:cs="Arial"/>
                <w:sz w:val="18"/>
                <w:szCs w:val="18"/>
              </w:rPr>
              <w:t>(Walckenaer, 1802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742A8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8FFE1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13A70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65329061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E63DBD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9DB3EF2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Gibbaranea omoeda </w:t>
            </w:r>
            <w:r w:rsidRPr="001822B5">
              <w:rPr>
                <w:rFonts w:ascii="Arial" w:hAnsi="Arial" w:cs="Arial"/>
                <w:sz w:val="18"/>
                <w:szCs w:val="18"/>
              </w:rPr>
              <w:t>(Thorell, 1870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0ABF1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52259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8789681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325286" w:rsidRPr="001822B5" w14:paraId="26F86B71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FD9B7F2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72AF88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Gibbarane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C4CE7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931B82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733D0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325286" w:rsidRPr="001822B5" w14:paraId="3F9B19C5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3E8F51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0CD1EC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ypsosinga heri </w:t>
            </w:r>
            <w:r w:rsidRPr="001822B5">
              <w:rPr>
                <w:rFonts w:ascii="Arial" w:hAnsi="Arial" w:cs="Arial"/>
                <w:sz w:val="18"/>
                <w:szCs w:val="18"/>
              </w:rPr>
              <w:t>(Hahn, 183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0DE06C1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B5E08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742ACE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7CF3190D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387B00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D38012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ypsosinga pygmaea </w:t>
            </w:r>
            <w:r w:rsidRPr="001822B5">
              <w:rPr>
                <w:rFonts w:ascii="Arial" w:hAnsi="Arial" w:cs="Arial"/>
                <w:sz w:val="18"/>
                <w:szCs w:val="18"/>
              </w:rPr>
              <w:t>(Sundevall, 183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E520E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2C537A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98B3813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301BA9AC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14F3FF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FE1433E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ypsosinga sanguinea </w:t>
            </w:r>
            <w:r w:rsidRPr="001822B5">
              <w:rPr>
                <w:rFonts w:ascii="Arial" w:hAnsi="Arial" w:cs="Arial"/>
                <w:sz w:val="18"/>
                <w:szCs w:val="18"/>
              </w:rPr>
              <w:t>(C. L. Koch, 1844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FDD97E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199F2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8FCAA3D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40EDEE00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048F836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670974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Hypsosing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E29F2D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A015AE3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0892A1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76D9D91F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D042BB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A9CBEE0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arinioides patagiatus </w:t>
            </w:r>
            <w:r w:rsidRPr="001822B5">
              <w:rPr>
                <w:rFonts w:ascii="Arial" w:hAnsi="Arial" w:cs="Arial"/>
                <w:sz w:val="18"/>
                <w:szCs w:val="18"/>
              </w:rPr>
              <w:t>(Clerck, 1757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53610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BBE4F9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FFCFF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2DB862D1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E6B626A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8AB4292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arinioides sclopetarius </w:t>
            </w:r>
            <w:r w:rsidRPr="001822B5">
              <w:rPr>
                <w:rFonts w:ascii="Arial" w:hAnsi="Arial" w:cs="Arial"/>
                <w:sz w:val="18"/>
                <w:szCs w:val="18"/>
              </w:rPr>
              <w:t>(Clerck, 1757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D25882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E4DA9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DA3BDE3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5FD413B7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B3ABFE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8D9EE5D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Larinioide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9A3D60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73172A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0938C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09692FB2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605431F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2ECEED3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angora acalypha </w:t>
            </w:r>
            <w:r w:rsidRPr="001822B5">
              <w:rPr>
                <w:rFonts w:ascii="Arial" w:hAnsi="Arial" w:cs="Arial"/>
                <w:sz w:val="18"/>
                <w:szCs w:val="18"/>
              </w:rPr>
              <w:t>(Walckenaer, 1802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930A7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04593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DF1D0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692F594E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578234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2AC3C1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uctenea umbratica </w:t>
            </w:r>
            <w:r w:rsidRPr="001822B5">
              <w:rPr>
                <w:rFonts w:ascii="Arial" w:hAnsi="Arial" w:cs="Arial"/>
                <w:sz w:val="18"/>
                <w:szCs w:val="18"/>
              </w:rPr>
              <w:t>(Clerck, 1757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6A4AC2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6D943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4DBA400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2330C7EC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820636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F352FA5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inga hamata </w:t>
            </w:r>
            <w:r w:rsidRPr="001822B5">
              <w:rPr>
                <w:rFonts w:ascii="Arial" w:hAnsi="Arial" w:cs="Arial"/>
                <w:sz w:val="18"/>
                <w:szCs w:val="18"/>
              </w:rPr>
              <w:t>(Clerck, 1757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71813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77F91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49CECA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6A145A4D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72741D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DD4C09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inga nitidula </w:t>
            </w:r>
            <w:r w:rsidRPr="001822B5">
              <w:rPr>
                <w:rFonts w:ascii="Arial" w:hAnsi="Arial" w:cs="Arial"/>
                <w:sz w:val="18"/>
                <w:szCs w:val="18"/>
              </w:rPr>
              <w:t>C. L. Koch, 184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ABAC46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0D295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F7AF7E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7BE73D8A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9D91A89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8DBB617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Zilla diodia </w:t>
            </w:r>
            <w:r w:rsidRPr="001822B5">
              <w:rPr>
                <w:rFonts w:ascii="Arial" w:hAnsi="Arial" w:cs="Arial"/>
                <w:sz w:val="18"/>
                <w:szCs w:val="18"/>
              </w:rPr>
              <w:t>(Walckenaer, 1802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E54C4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AACE570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EACDD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3F866BC9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130DD2D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A205E6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Zygiella montana </w:t>
            </w:r>
            <w:r w:rsidRPr="001822B5">
              <w:rPr>
                <w:rFonts w:ascii="Arial" w:hAnsi="Arial" w:cs="Arial"/>
                <w:sz w:val="18"/>
                <w:szCs w:val="18"/>
              </w:rPr>
              <w:t>(C. L. Koch, 1834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4C940D1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7C859E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2EEEA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1ACA46CF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2E1E62C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Arane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47EBE4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Zygiell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3175BA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7E29A1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0FBCC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005448A8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0B3A4E" w14:textId="77777777" w:rsidR="00325286" w:rsidRPr="001822B5" w:rsidRDefault="00000000">
            <w:pPr>
              <w:pStyle w:val="Standard"/>
              <w:rPr>
                <w:rFonts w:ascii="Arial" w:hAnsi="Arial" w:cs="Arial"/>
                <w:b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sz w:val="18"/>
                <w:szCs w:val="18"/>
              </w:rPr>
              <w:t>Dictyn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C8AAA4" w14:textId="77777777" w:rsidR="00325286" w:rsidRPr="001822B5" w:rsidRDefault="00325286">
            <w:pPr>
              <w:pStyle w:val="Standard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47030F" w14:textId="77777777" w:rsidR="00325286" w:rsidRPr="001822B5" w:rsidRDefault="00325286">
            <w:pPr>
              <w:pStyle w:val="Standar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4D3A1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sz w:val="18"/>
                <w:szCs w:val="18"/>
              </w:rPr>
              <w:t>235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BAE79D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1</w:t>
            </w:r>
          </w:p>
        </w:tc>
      </w:tr>
      <w:tr w:rsidR="00325286" w:rsidRPr="001822B5" w14:paraId="69D45168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74079C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Dictyn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A54B674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rgenna subnigr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O. P.-Cambridge, 186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E84CA5" w14:textId="47E6A45F" w:rsidR="00325286" w:rsidRPr="001822B5" w:rsidRDefault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D11AE1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00E16A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477A8980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4401F0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Dictyn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0B1107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Brigittea laten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Fabricius, 1775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992644" w14:textId="5AB1414D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65DC7C2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6C53B23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49CF2921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F9E0E5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Dictyn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359287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Dictyna arundinace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Linnaeus, 1758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D42F6A6" w14:textId="169D4CA3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FCFB38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3E8709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815707" w:rsidRPr="001822B5" w14:paraId="3960ADE2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B69AE0E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Dictyn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472B7A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Dictyna pusill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Thorell, 185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5B9960" w14:textId="0A318C9E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17B83C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03D720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785F5DB5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FB86FA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Dictyn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875F06C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Dictyn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F9543A4" w14:textId="6BC188B4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50AD56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81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E16B65F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815707" w:rsidRPr="001822B5" w14:paraId="6981C483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D9AEB0D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Dictyn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384D21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Dictyna uncinat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Thorell, 185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F3CB1E" w14:textId="31DAB98B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8C43FD4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D15A4B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815707" w:rsidRPr="001822B5" w14:paraId="195DC1FA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5CCA8E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Dictyn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CD371D1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athys humilis </w:t>
            </w:r>
            <w:r w:rsidRPr="001822B5">
              <w:rPr>
                <w:rFonts w:ascii="Arial" w:hAnsi="Arial" w:cs="Arial"/>
                <w:sz w:val="18"/>
                <w:szCs w:val="18"/>
              </w:rPr>
              <w:t>(Blackwall, 1855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6C23CA9" w14:textId="19B9EB9A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49E0227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74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CC55514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7CB9F519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E741E7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Dictyn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ED80999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Nigma flavescen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Walckenaer, 1830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F4DB6C" w14:textId="12E21A9B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92717D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918852E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815707" w:rsidRPr="001822B5" w14:paraId="45E614DB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4FCB38D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Dictyn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D80D840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Nigm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F4F9A7" w14:textId="73D38B8A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1A2C73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27F4C6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1E6A444B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BAE457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Dictyn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AD694D3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Nigma walckenaeri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Roewer, 195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185DD6" w14:textId="4B25DF4D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D4A5E5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ED2326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2.11</w:t>
            </w:r>
          </w:p>
        </w:tc>
      </w:tr>
      <w:tr w:rsidR="00325286" w:rsidRPr="001822B5" w14:paraId="2D276DF6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DCAC2C4" w14:textId="77777777" w:rsidR="00325286" w:rsidRPr="001822B5" w:rsidRDefault="00000000">
            <w:pPr>
              <w:pStyle w:val="Standard"/>
              <w:rPr>
                <w:rFonts w:ascii="Arial" w:hAnsi="Arial" w:cs="Arial"/>
                <w:b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sz w:val="18"/>
                <w:szCs w:val="18"/>
              </w:rPr>
              <w:t>Linyph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9ECB06" w14:textId="77777777" w:rsidR="00325286" w:rsidRPr="001822B5" w:rsidRDefault="00325286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4DF555B" w14:textId="77777777" w:rsidR="00325286" w:rsidRPr="001822B5" w:rsidRDefault="00325286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6DA7C6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sz w:val="18"/>
                <w:szCs w:val="18"/>
              </w:rPr>
              <w:t>333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6E2FD9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9</w:t>
            </w:r>
          </w:p>
        </w:tc>
      </w:tr>
      <w:tr w:rsidR="00325286" w:rsidRPr="001822B5" w14:paraId="174139CB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CB2439E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DD8E8A7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gnyphantes expunct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O. P.-Cambridge, 1875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6229D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1EC929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BFC6FA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6DA96C73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52D379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lastRenderedPageBreak/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87A1AC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gyneta affini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Kulczyński, 1898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E521FB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F97C6B0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AE16B1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02773473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7B26434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1BACC13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gyneta coniger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O. Pickard-Cambridge, 1863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633BCA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9DA5FD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9C766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11D40A09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23C9F7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207C653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gyneta milleri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Thaler, Buchar &amp; Kůrka, 1997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50347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2F9C30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2BB987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7897F15A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E91ACBA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59C0A8E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gyneta rurestri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C. L. Koch, 1836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E4D98CA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EB67D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EFC1AA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2F92FD68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81304B9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A9374E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gynet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BB55D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7D832C0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1FEB4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7EE40757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510521A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E2A88AF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Bathyphantes gracili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Blackwall, 184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CA883A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4D8ED1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0B706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5264CB77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FA9257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3CCBF4B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Bathyphantes nigrin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Westring, 185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0D34FC0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A758B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03F1ED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1A820917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FDE812C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0E793C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Bathyphante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44DBD33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60358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F25A6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6A133E7C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A386A2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170AF12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Bolyphantes alticep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 (Sundevall, 1833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F9248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FBF4FE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F2577E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62C83899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F511759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4F9BEA5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Bolyphantes luteol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Blackwall, 1833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C13AFF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52390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63628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0E5D2BFE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6303813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2E3F95B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Caviphantes saxetorum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Hull, 1916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E20AB3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0C14B9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7CF20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424180D5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76D6D05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BFC16B5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Centromerus dilut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O. P.-Cambridge, 1875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FFF8F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FE118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F49D41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60626E81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F84A63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4A9E19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Centromerus sylvatic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Blackwall, 184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9FC84D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AD3F3A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38716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223076F5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3623A7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702A0E0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Ceratinella brevipe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Westring, 185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E277B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D18304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400EA7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480CB4D1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505BA9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DD9473F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Diplostyla concolor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Wider, 1834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38F287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0FF1F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CC33673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7162F525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818401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B1D82E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Drapetisca sociali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Sundevall, 1833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BF30EE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C4FA9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ECE74C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46961812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637A22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F51678F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Floronia bucculent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Clerck, 1757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FEA08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360609D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67222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3752B8EC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264595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2480CD7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Frontinellina frutetorum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C. L. Koch, 1834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21784A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105CB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AC29EC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713DFFA1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B8D1424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E4AA42F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Helophora insigni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Blackwall, 184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8989B3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7745DC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63EC5F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4C045E37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284AE55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720F3FA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Incestophantes annulat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Kulczyński, 188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3CBCD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324BFE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3E38F7D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57C4FF96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9F3979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D6CBA77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Kaestneria dorsali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Wider, 1834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3A231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46154F1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41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0479E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325286" w:rsidRPr="001822B5" w14:paraId="3E28A626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8DFC94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11F807F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Labulla thoracica</w:t>
            </w:r>
            <w:r w:rsidRPr="001822B5">
              <w:rPr>
                <w:rFonts w:ascii="Arial" w:hAnsi="Arial" w:cs="Arial"/>
                <w:sz w:val="18"/>
                <w:szCs w:val="18"/>
              </w:rPr>
              <w:t>  (Wider, 1834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9173F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71A667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D951E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00954DD9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7ACA5C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9B1FAFF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epthyphantes </w:t>
            </w:r>
            <w:r w:rsidRPr="001822B5">
              <w:rPr>
                <w:rFonts w:ascii="Arial" w:hAnsi="Arial" w:cs="Arial"/>
                <w:sz w:val="18"/>
                <w:szCs w:val="18"/>
              </w:rPr>
              <w:t>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F6DEB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8CB7A7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125C221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27DBA9C7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D839D9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43026A1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Linyphia hortensi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undevall, 183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646C9FA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BF4D5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A06F46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7434584D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10D0944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C29449A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Linyphi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639AC0D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8A3BF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2BA3B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1C5518F4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72C845A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DE2645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inyphia triangularis </w:t>
            </w:r>
            <w:r w:rsidRPr="001822B5">
              <w:rPr>
                <w:rFonts w:ascii="Arial" w:hAnsi="Arial" w:cs="Arial"/>
                <w:sz w:val="18"/>
                <w:szCs w:val="18"/>
              </w:rPr>
              <w:t>(Clerck, 1757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26EFA0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67B045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631623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325286" w:rsidRPr="001822B5" w14:paraId="54D3A10E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AB1320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90954DE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Megalepthyphantes collin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L.Koch, 1872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09A2DE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B9C670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3FE7B7A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3AB6E217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5D67698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907D43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Mermessus trilobat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Emerton, 1882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522373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AD754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78EA0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3D008FD3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0C5437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077CE1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Microlinyphi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B4E6E5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AED19E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07F2F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1598B297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99A5DEE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1249DB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Mughiphantes mughi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Fickert, 1875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2A81A9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611105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08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AD7CC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325286" w:rsidRPr="001822B5" w14:paraId="0B05F803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E080B99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5B19DA9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Neriene clathrat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Sundevall, 1830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FA354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EDA0F2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840D7A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18D7C504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F0833C6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8B724F8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Neriene emphan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Walckenaer, 184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12299E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4D35F0D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BF2489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27129547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8ADDD2E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10B066D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Neriene montan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Clerck, 1757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F025FD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9235F3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D08D651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5B506D77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EF592F2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E1312B2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Neriene peltat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Wider, 1834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C12D20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9ED053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77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EDA143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325286" w:rsidRPr="001822B5" w14:paraId="1A7FABDE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845E40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2085EE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Neriene radiat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Walckenaer, 184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6BEDCA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23700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8E487D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325286" w:rsidRPr="001822B5" w14:paraId="53825FCF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F12FED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C86D7D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Neriene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1D3EC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DFF625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6C86F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325286" w:rsidRPr="001822B5" w14:paraId="40E33235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A27D50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AE3C3B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Obscuriphantes obscur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Blackwall, 184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4978ED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B0FF9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4A992D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071D7C1A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709F371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3CD2E3D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ityohyphantes phrygianus </w:t>
            </w:r>
            <w:r w:rsidRPr="001822B5">
              <w:rPr>
                <w:rFonts w:ascii="Arial" w:hAnsi="Arial" w:cs="Arial"/>
                <w:sz w:val="18"/>
                <w:szCs w:val="18"/>
              </w:rPr>
              <w:t>(C. L. Koch, 1836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1739B1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B12E09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30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E3F8D53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12A424D8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2EA7D9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E9DE5D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Poeciloneta variegat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Blackwall, 184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0467E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130C1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C4B6C3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610090D5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262951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90BE0C4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Porrhomma microphthalmum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O. P.-Cambridge, 187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BA9EF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D71227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4382D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11F300E3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DC123D4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885DCD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Porrhomma oblitum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O. P.-Cambridge, 187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B83369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D25D1A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84AA04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0C48C9F2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75B013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7F097CD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Porrhomma pygmaeum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Blackwall, 1834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3FC779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84360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191BB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0057A1E0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F77FE90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96DB641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Syedra gracili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Menge, 1869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F58A3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C45F70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68DFE0A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07A516F1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E9B27E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715461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Tapinopa longiden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Wider, 1834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BEF5D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EA027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66D3C0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0A2B9F61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36DD4B8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868764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Tenuiphantes alacri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Blackwall, 1853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04B40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7C8E2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F66147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117477A9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68E12BF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72004D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Tenuiphantes cristat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Menge, 1866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827EC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446C5AD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A1A63D3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37141C63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1F5859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98D32E3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enuiphantes flavipes </w:t>
            </w:r>
            <w:r w:rsidRPr="001822B5">
              <w:rPr>
                <w:rFonts w:ascii="Arial" w:hAnsi="Arial" w:cs="Arial"/>
                <w:sz w:val="18"/>
                <w:szCs w:val="18"/>
              </w:rPr>
              <w:t>(Blackwall, 1854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E5FF2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A7AB9CA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36317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087940C4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991D55D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AB30AA2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Tenuiphantes mengei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Kulczyński, 1887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ABA50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E68531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904A2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073FDF0C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B65D95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30EC11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Tenuiphante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0DD1C9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D9E5E81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F9C38E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562F11B3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5C7CC4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Micronetin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2B47E4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Tenuiphantes tenui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Blackwall, 1852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A71C3C1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sheet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6F995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95B148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71A0175C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6C6E2A2" w14:textId="77777777" w:rsidR="00325286" w:rsidRPr="001822B5" w:rsidRDefault="00000000">
            <w:pPr>
              <w:pStyle w:val="Standard"/>
              <w:rPr>
                <w:rFonts w:ascii="Arial" w:hAnsi="Arial" w:cs="Arial"/>
                <w:b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sz w:val="18"/>
                <w:szCs w:val="18"/>
              </w:rPr>
              <w:t>Tetragnath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F13C30" w14:textId="77777777" w:rsidR="00325286" w:rsidRPr="001822B5" w:rsidRDefault="00325286">
            <w:pPr>
              <w:pStyle w:val="Standard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9EE763" w14:textId="77777777" w:rsidR="00325286" w:rsidRPr="001822B5" w:rsidRDefault="00325286">
            <w:pPr>
              <w:pStyle w:val="Standar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1F94D0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sz w:val="18"/>
                <w:szCs w:val="18"/>
              </w:rPr>
              <w:t>314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9CACD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3</w:t>
            </w:r>
          </w:p>
        </w:tc>
      </w:tr>
      <w:tr w:rsidR="00325286" w:rsidRPr="001822B5" w14:paraId="1DABF416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AD2167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etragnath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DE7455B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etellina mengei </w:t>
            </w:r>
            <w:r w:rsidRPr="001822B5">
              <w:rPr>
                <w:rFonts w:ascii="Arial" w:hAnsi="Arial" w:cs="Arial"/>
                <w:sz w:val="18"/>
                <w:szCs w:val="18"/>
              </w:rPr>
              <w:t>(Blackwall, 1869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C5CA53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3A7A2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6D283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3DDAE1BD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8BFB560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lastRenderedPageBreak/>
              <w:t>Tetragnath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D9E055C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etellina merianae </w:t>
            </w:r>
            <w:r w:rsidRPr="001822B5">
              <w:rPr>
                <w:rFonts w:ascii="Arial" w:hAnsi="Arial" w:cs="Arial"/>
                <w:sz w:val="18"/>
                <w:szCs w:val="18"/>
              </w:rPr>
              <w:t>(Scopoli, 1763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4059F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C80D6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AB71CD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0E628686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12E3E2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etragnath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BD0EE0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etellina segmentata </w:t>
            </w:r>
            <w:r w:rsidRPr="001822B5">
              <w:rPr>
                <w:rFonts w:ascii="Arial" w:hAnsi="Arial" w:cs="Arial"/>
                <w:sz w:val="18"/>
                <w:szCs w:val="18"/>
              </w:rPr>
              <w:t>(Clerck, 1757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F05C9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1C4BE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39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B98578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5955D042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CF8A29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etragnath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F42BAC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Metellin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3C4B2A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61C506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744E6C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6A0E339D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2352C3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etragnath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2AD411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achygnatha degeeri </w:t>
            </w:r>
            <w:r w:rsidRPr="001822B5">
              <w:rPr>
                <w:rFonts w:ascii="Arial" w:hAnsi="Arial" w:cs="Arial"/>
                <w:sz w:val="18"/>
                <w:szCs w:val="18"/>
              </w:rPr>
              <w:t>Sundevall, 183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163FC1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098B61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D8D8AAE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09229ECD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DDEF85C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etragnath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DEAB199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achygnatha listeri </w:t>
            </w:r>
            <w:r w:rsidRPr="001822B5">
              <w:rPr>
                <w:rFonts w:ascii="Arial" w:hAnsi="Arial" w:cs="Arial"/>
                <w:sz w:val="18"/>
                <w:szCs w:val="18"/>
              </w:rPr>
              <w:t>Sundevall, 183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ABFBB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E3AF9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D3D1C0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665F5E56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32CF41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etragnath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845AD9C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Pachygnath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21E79A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BEE60C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8C31CD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2D1C54CB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B2F36A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etragnath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31121C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etragnatha montana </w:t>
            </w:r>
            <w:r w:rsidRPr="001822B5">
              <w:rPr>
                <w:rFonts w:ascii="Arial" w:hAnsi="Arial" w:cs="Arial"/>
                <w:sz w:val="18"/>
                <w:szCs w:val="18"/>
              </w:rPr>
              <w:t>Simon, 187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90858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5F5F36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54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8D48C70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325286" w:rsidRPr="001822B5" w14:paraId="3E6BBD23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EDBAC0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etragnath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222AC5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etragnatha nigrita </w:t>
            </w:r>
            <w:r w:rsidRPr="001822B5">
              <w:rPr>
                <w:rFonts w:ascii="Arial" w:hAnsi="Arial" w:cs="Arial"/>
                <w:sz w:val="18"/>
                <w:szCs w:val="18"/>
              </w:rPr>
              <w:t>Lendl, 1886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ACFAB4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EB5362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DEAA93F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5642AD0E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643CD18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etragnath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1FE258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etragnatha obtusa </w:t>
            </w:r>
            <w:r w:rsidRPr="001822B5">
              <w:rPr>
                <w:rFonts w:ascii="Arial" w:hAnsi="Arial" w:cs="Arial"/>
                <w:sz w:val="18"/>
                <w:szCs w:val="18"/>
              </w:rPr>
              <w:t>C. L. Koch, 1837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3B0E8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A9329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070475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25286" w:rsidRPr="001822B5" w14:paraId="788FE1BB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6F5E6E6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etragnath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A7E637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etragnatha pinicola </w:t>
            </w:r>
            <w:r w:rsidRPr="001822B5">
              <w:rPr>
                <w:rFonts w:ascii="Arial" w:hAnsi="Arial" w:cs="Arial"/>
                <w:sz w:val="18"/>
                <w:szCs w:val="18"/>
              </w:rPr>
              <w:t>L. Koch, 187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E378B98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3F32839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67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5B030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325286" w:rsidRPr="001822B5" w14:paraId="35A5B41B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D3B9FF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etragnath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934E2B" w14:textId="77777777" w:rsidR="00325286" w:rsidRPr="001822B5" w:rsidRDefault="00000000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Tetragnath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12A9BFD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orb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AF26FB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33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773E80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325286" w:rsidRPr="001822B5" w14:paraId="4D182F7E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0FB302C" w14:textId="77777777" w:rsidR="00325286" w:rsidRPr="001822B5" w:rsidRDefault="00000000">
            <w:pPr>
              <w:pStyle w:val="Standard"/>
              <w:rPr>
                <w:rFonts w:ascii="Arial" w:hAnsi="Arial" w:cs="Arial"/>
                <w:b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F73E2F3" w14:textId="77777777" w:rsidR="00325286" w:rsidRPr="001822B5" w:rsidRDefault="00325286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D64B63" w14:textId="77777777" w:rsidR="00325286" w:rsidRPr="001822B5" w:rsidRDefault="00325286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16D6E7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sz w:val="18"/>
                <w:szCs w:val="18"/>
              </w:rPr>
              <w:t>876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3F2FC4" w14:textId="77777777" w:rsidR="00325286" w:rsidRPr="001822B5" w:rsidRDefault="00000000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0</w:t>
            </w:r>
          </w:p>
        </w:tc>
      </w:tr>
      <w:tr w:rsidR="00815707" w:rsidRPr="001822B5" w14:paraId="7BB2B0C0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E2E4F2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275DF2C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Achaearane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EFF6ADC" w14:textId="7BFFC963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B34586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37F0A15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08991B37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33AFE3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EF4DF1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chaeridion conigerum </w:t>
            </w:r>
            <w:r w:rsidRPr="001822B5">
              <w:rPr>
                <w:rFonts w:ascii="Arial" w:hAnsi="Arial" w:cs="Arial"/>
                <w:sz w:val="18"/>
                <w:szCs w:val="18"/>
              </w:rPr>
              <w:t>(Simon, 1914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8DCC0D" w14:textId="3E5387C8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D9DCB9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FF5826A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7C51E000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B5C673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8B0FD4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elosimus vittatus </w:t>
            </w:r>
            <w:r w:rsidRPr="001822B5">
              <w:rPr>
                <w:rFonts w:ascii="Arial" w:hAnsi="Arial" w:cs="Arial"/>
                <w:sz w:val="18"/>
                <w:szCs w:val="18"/>
              </w:rPr>
              <w:t>(C. L. Koch, 1836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DEB2123" w14:textId="288A3DC4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6335EC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9188277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28A9BFE3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0B58DB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A5CC951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sagena phalerata </w:t>
            </w:r>
            <w:r w:rsidRPr="001822B5">
              <w:rPr>
                <w:rFonts w:ascii="Arial" w:hAnsi="Arial" w:cs="Arial"/>
                <w:sz w:val="18"/>
                <w:szCs w:val="18"/>
              </w:rPr>
              <w:t>(Panzer, 180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4A3D05D" w14:textId="2345FEFE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7D5282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1D30D15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19A5DB42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3333877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F09EE45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ryptachaea riparia  </w:t>
            </w:r>
            <w:r w:rsidRPr="001822B5">
              <w:rPr>
                <w:rFonts w:ascii="Arial" w:hAnsi="Arial" w:cs="Arial"/>
                <w:sz w:val="18"/>
                <w:szCs w:val="18"/>
              </w:rPr>
              <w:t>(Blackwall, 1834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B069A05" w14:textId="665478EE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4F7A33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F0FBBD5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0DC23231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AD936A4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A11E5E1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ipoena erythropus </w:t>
            </w:r>
            <w:r w:rsidRPr="001822B5">
              <w:rPr>
                <w:rFonts w:ascii="Arial" w:hAnsi="Arial" w:cs="Arial"/>
                <w:sz w:val="18"/>
                <w:szCs w:val="18"/>
              </w:rPr>
              <w:t>(Simon, 188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BACBA56" w14:textId="6CBBE1D3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7547AA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A4B171A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6BF11A76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E0C2AEF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3D8084F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ipoena melanogaster </w:t>
            </w:r>
            <w:r w:rsidRPr="001822B5">
              <w:rPr>
                <w:rFonts w:ascii="Arial" w:hAnsi="Arial" w:cs="Arial"/>
                <w:sz w:val="18"/>
                <w:szCs w:val="18"/>
              </w:rPr>
              <w:t>(C. L. Koch, 1837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1C3B7B5" w14:textId="089B0A62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6B8200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36745E4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7044AE70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910A85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4D484A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Dipoen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DDB0CA8" w14:textId="320E2ABC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8177B3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D9F2CF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48EF2AC2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E4E438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13F09E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Enoplognatha latiman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Hippa &amp; Oksala, 198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02A0AF" w14:textId="23EDA734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DB37C2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F6F3AE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6E2D9A83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A48386F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FA9B9A3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Enoplognatha ovat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Clerck, 1757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D438EB7" w14:textId="442B92E2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C6B68E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450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95648A5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1B0948F0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68D72BF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B77FD99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Enoplognath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48CC39" w14:textId="088F9505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CF60EC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C6431B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748CCDA8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E3FE8C4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4D18F48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Enoplognatha thoracic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Hahn, 1833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727C18" w14:textId="5478FF85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0F94BD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DC9DF6A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2A2FC29F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BA9274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8913FB0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Episinus angulat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Blackwall, 1836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450AB8" w14:textId="3B36B77B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B90F22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C866078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62D7EB24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54A1E3D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76C0C9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Episin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1CEA274" w14:textId="05758669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3B2844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847060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67E37CC3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649CDF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EE2D3DA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Episinus truncat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Latreille, 1809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E63EEA" w14:textId="3152CF06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08866D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C19E142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7F873A9D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D36323D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3320921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eterotheridion nigrovariegatum </w:t>
            </w:r>
            <w:r w:rsidRPr="001822B5">
              <w:rPr>
                <w:rFonts w:ascii="Arial" w:hAnsi="Arial" w:cs="Arial"/>
                <w:sz w:val="18"/>
                <w:szCs w:val="18"/>
              </w:rPr>
              <w:t>Simon, 187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1950EF4" w14:textId="47BA149C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E6B89EB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E96F022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05270F1A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E09964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694AA7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asaeola tristis </w:t>
            </w:r>
            <w:r w:rsidRPr="001822B5">
              <w:rPr>
                <w:rFonts w:ascii="Arial" w:hAnsi="Arial" w:cs="Arial"/>
                <w:sz w:val="18"/>
                <w:szCs w:val="18"/>
              </w:rPr>
              <w:t>(Hahn, 1833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619A6D" w14:textId="746A48C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6E0316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8796BBE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735F2F4E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67AF8F7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ADEF1F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eottiura bimaculata </w:t>
            </w:r>
            <w:r w:rsidRPr="001822B5">
              <w:rPr>
                <w:rFonts w:ascii="Arial" w:hAnsi="Arial" w:cs="Arial"/>
                <w:sz w:val="18"/>
                <w:szCs w:val="18"/>
              </w:rPr>
              <w:t>(Linnaeus, 1767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BB7ED6" w14:textId="6AC273E6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8FD93E8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380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202604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</w:tr>
      <w:tr w:rsidR="00815707" w:rsidRPr="001822B5" w14:paraId="2EF1E23D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A6CAF5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AC4EA28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hlertidion ohlerti </w:t>
            </w:r>
            <w:r w:rsidRPr="001822B5">
              <w:rPr>
                <w:rFonts w:ascii="Arial" w:hAnsi="Arial" w:cs="Arial"/>
                <w:sz w:val="18"/>
                <w:szCs w:val="18"/>
              </w:rPr>
              <w:t>(Thorell, 1870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57A925" w14:textId="34AB556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00B527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32624D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0EE998DF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8115D4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32F2D6C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aidiscura pallens </w:t>
            </w:r>
            <w:r w:rsidRPr="001822B5">
              <w:rPr>
                <w:rFonts w:ascii="Arial" w:hAnsi="Arial" w:cs="Arial"/>
                <w:sz w:val="18"/>
                <w:szCs w:val="18"/>
              </w:rPr>
              <w:t>(Blackwall, 1834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3EE660C" w14:textId="66A5C3BF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BCD9DB8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92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A2880FF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067B5576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9A5B82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6B5626A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arasteatoda lunata </w:t>
            </w:r>
            <w:r w:rsidRPr="001822B5">
              <w:rPr>
                <w:rFonts w:ascii="Arial" w:hAnsi="Arial" w:cs="Arial"/>
                <w:sz w:val="18"/>
                <w:szCs w:val="18"/>
              </w:rPr>
              <w:t>(Clerck, 1757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8D74B1" w14:textId="1AC8C9C0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8C291A0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59937A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5DB3D2AC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48A54CD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E41A83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arasteatoda simulans </w:t>
            </w:r>
            <w:r w:rsidRPr="001822B5">
              <w:rPr>
                <w:rFonts w:ascii="Arial" w:hAnsi="Arial" w:cs="Arial"/>
                <w:sz w:val="18"/>
                <w:szCs w:val="18"/>
              </w:rPr>
              <w:t>(Thorell, 1875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ED9C57F" w14:textId="5BC87B65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7A4B90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B1B685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6F1CB9DC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6A5FFD4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9543EB5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Parasteatod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F685A9" w14:textId="7644170C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F72916A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9417470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650118B1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133092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3B306C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hylloneta impressa </w:t>
            </w:r>
            <w:r w:rsidRPr="001822B5">
              <w:rPr>
                <w:rFonts w:ascii="Arial" w:hAnsi="Arial" w:cs="Arial"/>
                <w:sz w:val="18"/>
                <w:szCs w:val="18"/>
              </w:rPr>
              <w:t>(L. Koch, 188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4BD81D7" w14:textId="68924FC8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52AF072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380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570900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815707" w:rsidRPr="001822B5" w14:paraId="62577EC7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1D3A61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A5593A6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hylloneta sisyphia </w:t>
            </w:r>
            <w:r w:rsidRPr="001822B5">
              <w:rPr>
                <w:rFonts w:ascii="Arial" w:hAnsi="Arial" w:cs="Arial"/>
                <w:sz w:val="18"/>
                <w:szCs w:val="18"/>
              </w:rPr>
              <w:t>(Clerck, 1757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0E1D40" w14:textId="69B61523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84E0D6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82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B2619B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815707" w:rsidRPr="001822B5" w14:paraId="7563F305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1A781B7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2283920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Phyllonet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244CD3" w14:textId="3B15133B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7A43071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E32736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815707" w:rsidRPr="001822B5" w14:paraId="254FA1A1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6EEDB2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A18847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Platnickina tinct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Walckenaer, 1802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7F5D1A1" w14:textId="472845C0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77CC0E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52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DC0243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815707" w:rsidRPr="001822B5" w14:paraId="780BB21E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F8566E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418BBF7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Robertus arundineti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O. P.-Cambridge, 187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3EFABE6" w14:textId="3DFDA4EA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A28718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259D2E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7AFDD6B1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BD22E2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9F01DEE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Robertus livid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Blackwall, 1836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B9079B" w14:textId="5F0A44DA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4659E7A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97D67A5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0B61689C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7223584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6BF479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Robertus neglect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O. P.-Cambridge, 187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8EB8F9" w14:textId="2E7E7E94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5AFB67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96B7B2E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7C40C0D1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F6D46E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405CCC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Robertus scotic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Jackson, 191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34D9F9" w14:textId="0C113518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89AF376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7AACB8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28454DE7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B32180C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BD16398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Robertu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AE692E4" w14:textId="13A0CC34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A9DF20C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5B7932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7BA93F24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5CA6F7D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23B659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Rugathodes instabili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O. P.-Cambridge, 1871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17470D" w14:textId="4EDAE84E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B0DABF1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8A1DE3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10A5BAB0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E83254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4DF89DF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Simitidion simile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C. L. Koch, 1836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EB9032E" w14:textId="36BE98BA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ABBED61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68E6AD8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081E747F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F799BA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D1395A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Steatoda triangulos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Walckenaer, 1802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922827" w14:textId="1DBCA082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01B671D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4FA29F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5651FEE6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367F199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AC3CAC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Theonoe minutissima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O. Pickard-Cambridge, 1879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A04DE8" w14:textId="3C0231BB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D97255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03F16E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2ECBBE00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2AC93CD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1AED592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Theridion boesenbergi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trand, 190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44216C" w14:textId="53200F54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C30ED7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0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91D2972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</w:tr>
      <w:tr w:rsidR="00815707" w:rsidRPr="001822B5" w14:paraId="20E1A4B9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944D9B2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1605762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Theridion melanurum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Hahn, 1831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8051CA6" w14:textId="5A6AA96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728E22C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7991F8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43942669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790794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D247F59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Theridion mystaceum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L.Koch, 187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365738" w14:textId="7B076806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BCC9AD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491AC84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815707" w:rsidRPr="001822B5" w14:paraId="14917C99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92578C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3561AF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Theridion pictum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(Walckenaer, 1802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F16FE1" w14:textId="27C7F8A5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55E0DF1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4498C21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15707" w:rsidRPr="001822B5" w14:paraId="3DC792D4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C65AC4F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lastRenderedPageBreak/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902B6A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Theridion pinastri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L. Koch, 187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CDE5DBE" w14:textId="6D647B60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9BF32DD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70F3742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815707" w:rsidRPr="001822B5" w14:paraId="48FA5659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C589D2B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923F67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Theridion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sp.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B9748E2" w14:textId="59E1982F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D3C03E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677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8308EE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1.51</w:t>
            </w:r>
          </w:p>
        </w:tc>
      </w:tr>
      <w:tr w:rsidR="00815707" w:rsidRPr="001822B5" w14:paraId="058749FA" w14:textId="77777777" w:rsidTr="001822B5">
        <w:trPr>
          <w:trHeight w:val="276"/>
        </w:trPr>
        <w:tc>
          <w:tcPr>
            <w:tcW w:w="160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6CF5D89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heridiidae</w:t>
            </w:r>
          </w:p>
        </w:tc>
        <w:tc>
          <w:tcPr>
            <w:tcW w:w="4536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443C5E" w14:textId="77777777" w:rsidR="00815707" w:rsidRPr="001822B5" w:rsidRDefault="00815707" w:rsidP="00815707">
            <w:pPr>
              <w:pStyle w:val="Standard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i/>
                <w:iCs/>
                <w:sz w:val="18"/>
                <w:szCs w:val="18"/>
              </w:rPr>
              <w:t>Theridion varians</w:t>
            </w:r>
            <w:r w:rsidRPr="001822B5">
              <w:rPr>
                <w:rFonts w:ascii="Arial" w:hAnsi="Arial" w:cs="Arial"/>
                <w:sz w:val="18"/>
                <w:szCs w:val="18"/>
              </w:rPr>
              <w:t xml:space="preserve"> Hahn, 183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CCB5B3" w14:textId="6F998C26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tangleweb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633572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sz w:val="18"/>
                <w:szCs w:val="18"/>
              </w:rPr>
              <w:t>158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0630B5" w14:textId="77777777" w:rsidR="00815707" w:rsidRPr="001822B5" w:rsidRDefault="00815707" w:rsidP="00815707">
            <w:pPr>
              <w:pStyle w:val="Standar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22B5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</w:tbl>
    <w:p w14:paraId="322DB478" w14:textId="77777777" w:rsidR="00325286" w:rsidRDefault="00325286">
      <w:pPr>
        <w:pStyle w:val="Standard"/>
      </w:pPr>
    </w:p>
    <w:p w14:paraId="1E711F5C" w14:textId="77777777" w:rsidR="00325286" w:rsidRDefault="00325286">
      <w:pPr>
        <w:pStyle w:val="Standard"/>
      </w:pPr>
    </w:p>
    <w:sectPr w:rsidR="00325286">
      <w:pgSz w:w="11906" w:h="16838"/>
      <w:pgMar w:top="1134" w:right="1134" w:bottom="1134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2EEF81" w14:textId="77777777" w:rsidR="00B92854" w:rsidRDefault="00B92854">
      <w:r>
        <w:separator/>
      </w:r>
    </w:p>
  </w:endnote>
  <w:endnote w:type="continuationSeparator" w:id="0">
    <w:p w14:paraId="3D8378E0" w14:textId="77777777" w:rsidR="00B92854" w:rsidRDefault="00B92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0"/>
    <w:family w:val="roman"/>
    <w:pitch w:val="variable"/>
  </w:font>
  <w:font w:name="Noto Serif CJK SC">
    <w:altName w:val="Calibri"/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Noto Sans CJK SC"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BFD0A6" w14:textId="77777777" w:rsidR="00B92854" w:rsidRDefault="00B92854">
      <w:r>
        <w:rPr>
          <w:color w:val="000000"/>
        </w:rPr>
        <w:separator/>
      </w:r>
    </w:p>
  </w:footnote>
  <w:footnote w:type="continuationSeparator" w:id="0">
    <w:p w14:paraId="6AB7DAA4" w14:textId="77777777" w:rsidR="00B92854" w:rsidRDefault="00B92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286"/>
    <w:rsid w:val="00046A27"/>
    <w:rsid w:val="001822B5"/>
    <w:rsid w:val="00305F4D"/>
    <w:rsid w:val="00325286"/>
    <w:rsid w:val="00460D77"/>
    <w:rsid w:val="00815707"/>
    <w:rsid w:val="009101E8"/>
    <w:rsid w:val="009C3572"/>
    <w:rsid w:val="009D426E"/>
    <w:rsid w:val="00A828FC"/>
    <w:rsid w:val="00B92854"/>
    <w:rsid w:val="00C55C11"/>
    <w:rsid w:val="00C9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91562"/>
  <w15:docId w15:val="{90C88179-8EBF-4229-9B4C-19B193A3F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sk-SK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pPr>
      <w:suppressAutoHyphens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Seznam">
    <w:name w:val="List"/>
    <w:basedOn w:val="Textbody"/>
  </w:style>
  <w:style w:type="paragraph" w:styleId="Titulek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character" w:styleId="Odkaznakoment">
    <w:name w:val="annotation reference"/>
    <w:basedOn w:val="Standardnpsmoodstavce"/>
    <w:rPr>
      <w:sz w:val="16"/>
      <w:szCs w:val="16"/>
    </w:rPr>
  </w:style>
  <w:style w:type="paragraph" w:styleId="Textkomente">
    <w:name w:val="annotation text"/>
    <w:basedOn w:val="Normln"/>
    <w:rPr>
      <w:rFonts w:cs="Mangal"/>
      <w:sz w:val="20"/>
      <w:szCs w:val="18"/>
    </w:rPr>
  </w:style>
  <w:style w:type="character" w:customStyle="1" w:styleId="TextkomenteChar">
    <w:name w:val="Text komentáře Char"/>
    <w:basedOn w:val="Standardnpsmoodstavce"/>
    <w:rPr>
      <w:rFonts w:cs="Mangal"/>
      <w:sz w:val="20"/>
      <w:szCs w:val="18"/>
    </w:rPr>
  </w:style>
  <w:style w:type="paragraph" w:styleId="Pedmtkomente">
    <w:name w:val="annotation subject"/>
    <w:basedOn w:val="Textkomente"/>
    <w:next w:val="Textkomente"/>
    <w:rPr>
      <w:b/>
      <w:bCs/>
    </w:rPr>
  </w:style>
  <w:style w:type="character" w:customStyle="1" w:styleId="PedmtkomenteChar">
    <w:name w:val="Předmět komentáře Char"/>
    <w:basedOn w:val="TextkomenteChar"/>
    <w:rPr>
      <w:rFonts w:cs="Mangal"/>
      <w:b/>
      <w:bCs/>
      <w:sz w:val="20"/>
      <w:szCs w:val="18"/>
    </w:rPr>
  </w:style>
  <w:style w:type="paragraph" w:customStyle="1" w:styleId="CommentText">
    <w:name w:val="Comment Text"/>
    <w:basedOn w:val="Normln"/>
    <w:pPr>
      <w:suppressAutoHyphens w:val="0"/>
    </w:pPr>
    <w:rPr>
      <w:rFonts w:cs="Mangal"/>
      <w:sz w:val="20"/>
      <w:szCs w:val="18"/>
    </w:rPr>
  </w:style>
  <w:style w:type="character" w:customStyle="1" w:styleId="CommentTextChar">
    <w:name w:val="Comment Text Char"/>
    <w:basedOn w:val="Standardnpsmoodstavce"/>
    <w:rPr>
      <w:rFonts w:cs="Mangal"/>
      <w:sz w:val="20"/>
      <w:szCs w:val="18"/>
    </w:rPr>
  </w:style>
  <w:style w:type="character" w:customStyle="1" w:styleId="CommentReference">
    <w:name w:val="Comment Reference"/>
    <w:basedOn w:val="Standardnpsmoodstavce"/>
    <w:rPr>
      <w:sz w:val="16"/>
      <w:szCs w:val="16"/>
    </w:rPr>
  </w:style>
  <w:style w:type="paragraph" w:customStyle="1" w:styleId="CommentSubject">
    <w:name w:val="Comment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rFonts w:cs="Mangal"/>
      <w:b/>
      <w:bCs/>
      <w:sz w:val="20"/>
      <w:szCs w:val="18"/>
    </w:rPr>
  </w:style>
  <w:style w:type="paragraph" w:styleId="Zhlav">
    <w:name w:val="header"/>
    <w:basedOn w:val="Normln"/>
    <w:link w:val="ZhlavChar"/>
    <w:uiPriority w:val="99"/>
    <w:unhideWhenUsed/>
    <w:rsid w:val="00815707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ZhlavChar">
    <w:name w:val="Záhlaví Char"/>
    <w:basedOn w:val="Standardnpsmoodstavce"/>
    <w:link w:val="Zhlav"/>
    <w:uiPriority w:val="99"/>
    <w:rsid w:val="00815707"/>
    <w:rPr>
      <w:rFonts w:cs="Mangal"/>
      <w:szCs w:val="21"/>
    </w:rPr>
  </w:style>
  <w:style w:type="paragraph" w:styleId="Zpat">
    <w:name w:val="footer"/>
    <w:basedOn w:val="Normln"/>
    <w:link w:val="ZpatChar"/>
    <w:uiPriority w:val="99"/>
    <w:unhideWhenUsed/>
    <w:rsid w:val="00815707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ZpatChar">
    <w:name w:val="Zápatí Char"/>
    <w:basedOn w:val="Standardnpsmoodstavce"/>
    <w:link w:val="Zpat"/>
    <w:uiPriority w:val="99"/>
    <w:rsid w:val="00815707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349</Words>
  <Characters>7964</Characters>
  <Application>Microsoft Office Word</Application>
  <DocSecurity>0</DocSecurity>
  <Lines>66</Lines>
  <Paragraphs>18</Paragraphs>
  <ScaleCrop>false</ScaleCrop>
  <Company/>
  <LinksUpToDate>false</LinksUpToDate>
  <CharactersWithSpaces>9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enko Stanislav</dc:creator>
  <cp:lastModifiedBy>Korenko Stanislav</cp:lastModifiedBy>
  <cp:revision>5</cp:revision>
  <dcterms:created xsi:type="dcterms:W3CDTF">2024-08-20T11:36:00Z</dcterms:created>
  <dcterms:modified xsi:type="dcterms:W3CDTF">2025-03-13T08:27:00Z</dcterms:modified>
</cp:coreProperties>
</file>